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AC8" w:rsidRPr="00DF3647" w:rsidRDefault="005E0AC8" w:rsidP="005E0AC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E0AC8">
        <w:rPr>
          <w:rFonts w:ascii="Times New Roman" w:hAnsi="Times New Roman" w:cs="Times New Roman"/>
          <w:b/>
          <w:bCs/>
          <w:sz w:val="24"/>
          <w:szCs w:val="24"/>
        </w:rPr>
        <w:t>S12</w:t>
      </w:r>
      <w:r w:rsidRPr="005E0A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0AC8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DF3647">
        <w:rPr>
          <w:rFonts w:ascii="Times New Roman" w:hAnsi="Times New Roman" w:cs="Times New Roman"/>
          <w:sz w:val="24"/>
          <w:szCs w:val="24"/>
        </w:rPr>
        <w:t xml:space="preserve">. Area disparities in the percentage of children exposed to high maternal stimulation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53"/>
        <w:gridCol w:w="1756"/>
        <w:gridCol w:w="1756"/>
        <w:gridCol w:w="2795"/>
      </w:tblGrid>
      <w:tr w:rsidR="005E0AC8" w:rsidRPr="00B3300E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Urban - Rural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3.4, 4.6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5.9, 8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1.7, 4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(28.6, 34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(41.0, 45.3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(8.1, 15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(67.8, 72.7)</w:t>
            </w:r>
          </w:p>
        </w:tc>
        <w:tc>
          <w:tcPr>
            <w:tcW w:w="938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(36.9, 39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(47.1, 54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8.5, 16.5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(79.5, 89.9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(82.7, 88.3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5.1, 6.8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(62.5, 71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(66.9, 77.6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(-1.6, 12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(10.2, 13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(14.0, 17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1.7, 6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(80.8, 87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(85.9, 94.7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0.7, 11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(13.0, 14.6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(30.2, 37.2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(16.3, 23.5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(10.4, 14.1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(13.3, 17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0.3, 6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(18.9, 22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(21.1, 27.2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(-0.0, 7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3.0, 4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5.4, 8.4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5, 4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(18.6, 22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(27.1, 33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(6.0, 13.6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(39.7, 52.9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(39.2, 57.6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-9.2, 13.4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(22.5, 27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(32.2, 36.0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6.0, 12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ast </w:t>
            </w: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imor</w:t>
            </w:r>
          </w:p>
        </w:tc>
        <w:tc>
          <w:tcPr>
            <w:tcW w:w="938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(17.2, 21.1)</w:t>
            </w:r>
          </w:p>
        </w:tc>
        <w:tc>
          <w:tcPr>
            <w:tcW w:w="938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(17.4, 25.1)</w:t>
            </w:r>
          </w:p>
        </w:tc>
        <w:tc>
          <w:tcPr>
            <w:tcW w:w="1493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-2.2, 6.5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(29.9, 36.0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(43.1, 49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9.0, 18.0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(5.3, 7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5.5, 9.2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-1.0, 3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5.0, 8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(14.0, 20.6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(6.9, 14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11.0, 14.0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(16.4, 22.0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3.5, 9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0.6, 1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(4.2, 8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(3.3, 7.6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(52.1, 58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(55.1, 67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-1.0, 12.6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12.9, 19.9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(24.7, 29.2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(6.4, 14.8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8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7.0, 9.6)</w:t>
            </w:r>
          </w:p>
        </w:tc>
        <w:tc>
          <w:tcPr>
            <w:tcW w:w="938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(17.6, 23.9)</w:t>
            </w:r>
          </w:p>
        </w:tc>
        <w:tc>
          <w:tcPr>
            <w:tcW w:w="1493" w:type="pct"/>
            <w:noWrap/>
            <w:vAlign w:val="center"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(9.0, 15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(50.3, 63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(57.6, 70.9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-2.1, 16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(60.2, 67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(64.5, 70.2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(-1.0, 8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(35.2, 44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(60.1, 66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17.9, 29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(33.9, 43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(45.6, 58.9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5.3, 21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(13.7, 16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(29.8, 35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(14.5, 21.0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2.2, 28.0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(39.3, 49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(13.5, 25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(44.0, 56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(50.0, 59.4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-3.2, 12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(45.5, 61.1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(61.7, 73.7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(4.6, 24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8.2, 10.0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(11.6, 19.0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2.4, 10.0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(85.0, 89.1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(80.4, 92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7.0, 6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(17.3, 19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(19.4, 24.4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0.6, 6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(15.3, 18.6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(23.1, 28.3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5.7, 11.8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(48.2, 58.0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(60.6, 71.3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(5.6, 20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(56.5, 67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(76.8, 84.7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(11.9, 25.5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(21.0, 26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(29.7, 35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4.9, 12.5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(86.0, 94.0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(90.4, 95.7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-1.8, 7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(25.1, 30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(43.8, 55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(15.6, 28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(21.3, 23.3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(39.5, 44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(17.0, 22.0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(51.9, 58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(53.4, 57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3.8, 4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(36.8, 44.9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(57.2, 67.8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(14.9, 28.3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(29.3, 36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(46.9, 55.4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(12.5, 23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(8.9, 11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(13.5, 20.0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3.0, 10.0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(2.7, 4.2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8.7, 13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5.1, 9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(81.7, 89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(89.3, 94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(1.4, 10.7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(11.5, 13.8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(23.1, 28.6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(10.2, 16.2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(60.2, 80.8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(59.8, 86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-14.4, 19.4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(30.4, 36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(39.5, 49.4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5.0, 16.8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(10.4, 15.2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(23.0, 41.3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(9.9, 28.8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(8.9, 16.6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3.7, 21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-0.6, 10.4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(53.6, 60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(68.7, 76.7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0.2, 20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5.5, 7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(9.3, 14.2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(2.5, 7.8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(23.8, 33.6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(58.9, 67.3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(27.9, 40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(76.6, 82.2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(84.4, 90.1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(3.9, 11.9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(14.2, 16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(26.9, 33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(11.4, 18.4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(84.1, 90.5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(80.9, 87.6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(-7.7, 1.6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(44.9, 80.4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(72.9, 85.0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(-2.4, 35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(34.8, 42.7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(57.7, 67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17.6, 30.1)</w:t>
            </w:r>
          </w:p>
        </w:tc>
      </w:tr>
      <w:tr w:rsidR="005E0AC8" w:rsidRPr="00B3300E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pct"/>
            <w:noWrap/>
            <w:hideMark/>
          </w:tcPr>
          <w:p w:rsidR="005E0AC8" w:rsidRPr="00B3300E" w:rsidRDefault="005E0AC8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(13.2, 15.9)</w:t>
            </w:r>
          </w:p>
        </w:tc>
        <w:tc>
          <w:tcPr>
            <w:tcW w:w="938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(24.5, 30.5)</w:t>
            </w:r>
          </w:p>
        </w:tc>
        <w:tc>
          <w:tcPr>
            <w:tcW w:w="1493" w:type="pct"/>
            <w:noWrap/>
            <w:vAlign w:val="center"/>
            <w:hideMark/>
          </w:tcPr>
          <w:p w:rsidR="005E0AC8" w:rsidRPr="00B3300E" w:rsidRDefault="005E0AC8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(9.6, 16.2)</w:t>
            </w:r>
          </w:p>
        </w:tc>
      </w:tr>
    </w:tbl>
    <w:p w:rsidR="005E0AC8" w:rsidRPr="00DF3647" w:rsidRDefault="005E0AC8" w:rsidP="005E0AC8">
      <w:pPr>
        <w:rPr>
          <w:rFonts w:ascii="Times New Roman" w:hAnsi="Times New Roman" w:cs="Times New Roman"/>
          <w:sz w:val="24"/>
          <w:szCs w:val="24"/>
        </w:rPr>
      </w:pPr>
    </w:p>
    <w:p w:rsidR="005E0AC8" w:rsidRPr="00DF3647" w:rsidRDefault="005E0AC8" w:rsidP="005E0AC8">
      <w:pPr>
        <w:rPr>
          <w:rFonts w:ascii="Times New Roman" w:hAnsi="Times New Roman" w:cs="Times New Roman"/>
          <w:sz w:val="24"/>
          <w:szCs w:val="24"/>
        </w:rPr>
      </w:pPr>
    </w:p>
    <w:p w:rsidR="005E0AC8" w:rsidRPr="00DF3647" w:rsidRDefault="005E0AC8" w:rsidP="005E0AC8">
      <w:pPr>
        <w:rPr>
          <w:rFonts w:ascii="Times New Roman" w:hAnsi="Times New Roman" w:cs="Times New Roman"/>
          <w:sz w:val="24"/>
          <w:szCs w:val="24"/>
        </w:rPr>
      </w:pPr>
    </w:p>
    <w:p w:rsidR="005E0AC8" w:rsidRPr="00DF3647" w:rsidRDefault="005E0AC8" w:rsidP="005E0AC8">
      <w:pPr>
        <w:rPr>
          <w:rFonts w:ascii="Times New Roman" w:hAnsi="Times New Roman" w:cs="Times New Roman"/>
          <w:sz w:val="24"/>
          <w:szCs w:val="24"/>
        </w:rPr>
      </w:pPr>
    </w:p>
    <w:p w:rsidR="005E0AC8" w:rsidRPr="00DF3647" w:rsidRDefault="005E0AC8" w:rsidP="005E0AC8">
      <w:pPr>
        <w:rPr>
          <w:rFonts w:ascii="Times New Roman" w:hAnsi="Times New Roman" w:cs="Times New Roman"/>
          <w:sz w:val="24"/>
          <w:szCs w:val="24"/>
        </w:rPr>
      </w:pPr>
    </w:p>
    <w:p w:rsidR="005E0AC8" w:rsidRDefault="005E0AC8"/>
    <w:sectPr w:rsidR="005E0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C8"/>
    <w:rsid w:val="005E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1592"/>
  <w15:chartTrackingRefBased/>
  <w15:docId w15:val="{856DE617-82CE-4C7D-BE30-783753BA0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0A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6:00Z</dcterms:created>
  <dcterms:modified xsi:type="dcterms:W3CDTF">2020-02-20T15:57:00Z</dcterms:modified>
</cp:coreProperties>
</file>